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6838" w:type="dxa"/>
        <w:tblInd w:w="-1440" w:type="dxa"/>
        <w:tblLayout w:type="fixed"/>
        <w:tblLook w:val="04A0" w:firstRow="1" w:lastRow="0" w:firstColumn="1" w:lastColumn="0" w:noHBand="0" w:noVBand="1"/>
      </w:tblPr>
      <w:tblGrid>
        <w:gridCol w:w="1741"/>
        <w:gridCol w:w="998"/>
        <w:gridCol w:w="1253"/>
        <w:gridCol w:w="1223"/>
        <w:gridCol w:w="1470"/>
        <w:gridCol w:w="1134"/>
        <w:gridCol w:w="534"/>
        <w:gridCol w:w="1309"/>
        <w:gridCol w:w="1417"/>
        <w:gridCol w:w="1418"/>
        <w:gridCol w:w="1276"/>
        <w:gridCol w:w="1559"/>
        <w:gridCol w:w="1263"/>
        <w:gridCol w:w="243"/>
      </w:tblGrid>
      <w:tr w:rsidR="000509F8" w:rsidRPr="000509F8" w14:paraId="35FD4DEA" w14:textId="77777777" w:rsidTr="000509F8">
        <w:trPr>
          <w:trHeight w:val="280"/>
        </w:trPr>
        <w:tc>
          <w:tcPr>
            <w:tcW w:w="16838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234F" w14:textId="4CEF2453" w:rsidR="000509F8" w:rsidRPr="000509F8" w:rsidRDefault="000509F8" w:rsidP="000509F8">
            <w:pPr>
              <w:widowControl/>
              <w:spacing w:after="0" w:line="240" w:lineRule="auto"/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pplementary Table1 Characteristics of instrumental variables used in the Mendelian randomization analysis</w:t>
            </w:r>
            <w:r w:rsidR="006B550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.</w:t>
            </w:r>
          </w:p>
        </w:tc>
      </w:tr>
      <w:tr w:rsidR="000509F8" w:rsidRPr="000509F8" w14:paraId="7314DA6D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D70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NP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0439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gen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EEBF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amplesize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EA42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os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CC5C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v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B8FE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beta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C3E0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hr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4535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A87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ffect_alle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D8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ther_alle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545D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ea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61B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62E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F</w:t>
            </w:r>
          </w:p>
        </w:tc>
      </w:tr>
      <w:tr w:rsidR="000509F8" w:rsidRPr="000509F8" w14:paraId="63F6A267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5AA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54962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FB1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25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5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FE4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09975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33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01419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A7F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339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E8B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E9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9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48B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B5F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15D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81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24B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6925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50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.87548</w:t>
            </w:r>
          </w:p>
        </w:tc>
      </w:tr>
      <w:tr w:rsidR="000509F8" w:rsidRPr="000509F8" w14:paraId="36894C3D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298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01460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1C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B48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14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CCE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7087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509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290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053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128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26A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2D5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8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07F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3E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7B4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87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17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62237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3C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.51741</w:t>
            </w:r>
          </w:p>
        </w:tc>
      </w:tr>
      <w:tr w:rsidR="000509F8" w:rsidRPr="000509F8" w14:paraId="056A7BB6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A40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28818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F25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E43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38C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045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42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5026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8C7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150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A6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D532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687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C73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F84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5B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146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DD1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18237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234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3.84535</w:t>
            </w:r>
          </w:p>
        </w:tc>
      </w:tr>
      <w:tr w:rsidR="000509F8" w:rsidRPr="000509F8" w14:paraId="29421F63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BBB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5101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59FE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9E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3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2A4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375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A1E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62212E-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ED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476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667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94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110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F27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F9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2DF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53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029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858163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6A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9.0428</w:t>
            </w:r>
          </w:p>
        </w:tc>
      </w:tr>
      <w:tr w:rsidR="000509F8" w:rsidRPr="000509F8" w14:paraId="7BDB4C8C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FC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1925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FA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AF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6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61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4681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C41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669E-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91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29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182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56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11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601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403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31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47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A06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78298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9A1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0.0408</w:t>
            </w:r>
          </w:p>
        </w:tc>
      </w:tr>
      <w:tr w:rsidR="000509F8" w:rsidRPr="000509F8" w14:paraId="398BC862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96E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01422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52D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048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34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78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11894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43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57852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E05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781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B6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E80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1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26D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E4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8AE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882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EEE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3049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0C5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5.4342</w:t>
            </w:r>
          </w:p>
        </w:tc>
      </w:tr>
      <w:tr w:rsidR="000509F8" w:rsidRPr="000509F8" w14:paraId="492313BF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379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347537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431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B6A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29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B6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43077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1F3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292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4F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694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8F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7E5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357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ECFE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0FD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7B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815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D7C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5997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A2C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0.0596</w:t>
            </w:r>
          </w:p>
        </w:tc>
      </w:tr>
      <w:tr w:rsidR="000509F8" w:rsidRPr="000509F8" w14:paraId="1C4868A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39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13321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BCE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897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02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85D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23033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0FA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828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657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79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54D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5DB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786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9DC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5B26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5E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77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F50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3053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429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27575</w:t>
            </w:r>
          </w:p>
        </w:tc>
      </w:tr>
      <w:tr w:rsidR="000509F8" w:rsidRPr="000509F8" w14:paraId="01D8DCC4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FD4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2544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62A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A74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92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B7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336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AD2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32318E-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4048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3397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0BA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61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57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2AB8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29D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81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60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5F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599913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3D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73.531</w:t>
            </w:r>
          </w:p>
        </w:tc>
      </w:tr>
      <w:tr w:rsidR="000509F8" w:rsidRPr="000509F8" w14:paraId="31154AB2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EFC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9150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249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C04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06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44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862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CEC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0958E-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B00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624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EA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FE2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8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DB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43C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90D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759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AC7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608406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BD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83.4386</w:t>
            </w:r>
          </w:p>
        </w:tc>
      </w:tr>
      <w:tr w:rsidR="000509F8" w:rsidRPr="000509F8" w14:paraId="18DBD9A0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6A3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525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0B8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5AA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2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42C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978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E08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3292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34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11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506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183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93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FAE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529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99E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05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7F4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429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345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.40162</w:t>
            </w:r>
          </w:p>
        </w:tc>
      </w:tr>
      <w:tr w:rsidR="000509F8" w:rsidRPr="000509F8" w14:paraId="777E5B2B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8CA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33708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4E4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372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15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3C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411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9FD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337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FB1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001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5DD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57A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617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706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68F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E3C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77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322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6950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AD4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58135</w:t>
            </w:r>
          </w:p>
        </w:tc>
      </w:tr>
      <w:tr w:rsidR="000509F8" w:rsidRPr="000509F8" w14:paraId="6FC9A67E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888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77007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030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144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9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DC9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5267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06F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1944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17B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868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5CC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EC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978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464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C8A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3A0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14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28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56190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BE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.03748</w:t>
            </w:r>
          </w:p>
        </w:tc>
      </w:tr>
      <w:tr w:rsidR="000509F8" w:rsidRPr="000509F8" w14:paraId="357FF50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26F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69930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6B1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072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9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D0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995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BB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5828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D8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29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D43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3D9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26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4D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F5F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56C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24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30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74692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959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2.26203</w:t>
            </w:r>
          </w:p>
        </w:tc>
      </w:tr>
      <w:tr w:rsidR="000509F8" w:rsidRPr="000509F8" w14:paraId="20B7BB01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594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67627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A7B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4CA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5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84B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01948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F649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6386E-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648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892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2B9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1A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430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45A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FC0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019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33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14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81795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2AE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0.9445</w:t>
            </w:r>
          </w:p>
        </w:tc>
      </w:tr>
      <w:tr w:rsidR="000509F8" w:rsidRPr="000509F8" w14:paraId="2ECB2E81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D0D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32676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3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AF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7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A57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2116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BB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3612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F0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64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A5C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946D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33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880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848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CF3A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96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1C6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6121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51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9.56551</w:t>
            </w:r>
          </w:p>
        </w:tc>
      </w:tr>
      <w:tr w:rsidR="000509F8" w:rsidRPr="000509F8" w14:paraId="583B5C86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D1A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428032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7FE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F1F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1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BF9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23393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C1E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74662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7D6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009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F69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F52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181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453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491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94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06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661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97074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042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17979</w:t>
            </w:r>
          </w:p>
        </w:tc>
      </w:tr>
      <w:tr w:rsidR="000509F8" w:rsidRPr="000509F8" w14:paraId="7A34EE40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682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4626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9A7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18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9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ED1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2390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D57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36977E-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FF1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11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B5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55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68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494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DE2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F18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17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C75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4754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460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1.87704</w:t>
            </w:r>
          </w:p>
        </w:tc>
      </w:tr>
      <w:tr w:rsidR="000509F8" w:rsidRPr="000509F8" w14:paraId="35F84870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158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287937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5EE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4D0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6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5EA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29093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228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722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A9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5187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35F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61B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35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4AE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59E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1EF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85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787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576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919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62543</w:t>
            </w:r>
          </w:p>
        </w:tc>
      </w:tr>
      <w:tr w:rsidR="000509F8" w:rsidRPr="000509F8" w14:paraId="1CB023F1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D0D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810430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E3D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FAA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776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F94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4333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A2E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69717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8C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80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C6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310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6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725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788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B5B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556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5C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25089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36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4.72743</w:t>
            </w:r>
          </w:p>
        </w:tc>
      </w:tr>
      <w:tr w:rsidR="000509F8" w:rsidRPr="000509F8" w14:paraId="6D406DA6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A6C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20270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D13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C8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34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CEF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854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FAA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37309E-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78E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932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7A5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990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7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5C3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661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B44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422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E02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22221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7E3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95.0104</w:t>
            </w:r>
          </w:p>
        </w:tc>
      </w:tr>
      <w:tr w:rsidR="000509F8" w:rsidRPr="000509F8" w14:paraId="4C68BB01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748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25898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8A8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810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6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E7A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7140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9A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.41993E-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81E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4642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3EA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6E4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38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4D7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079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13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67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CB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63676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819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19.1139</w:t>
            </w:r>
          </w:p>
        </w:tc>
      </w:tr>
      <w:tr w:rsidR="000509F8" w:rsidRPr="000509F8" w14:paraId="6FC8520E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96A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776796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7A5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091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98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74A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05614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D99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176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1AF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718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428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861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02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180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E5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89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03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F4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17625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846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55686</w:t>
            </w:r>
          </w:p>
        </w:tc>
      </w:tr>
      <w:tr w:rsidR="000509F8" w:rsidRPr="000509F8" w14:paraId="025C4071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D49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14911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F8F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715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3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5E1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1197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90E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7221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1EB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8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2E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74D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71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E90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617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289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49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DF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2795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632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1.62482</w:t>
            </w:r>
          </w:p>
        </w:tc>
      </w:tr>
      <w:tr w:rsidR="000509F8" w:rsidRPr="000509F8" w14:paraId="6F9DA6C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DE0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rs149952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AE7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596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81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FCC5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150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124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59478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2FB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056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E5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709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387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8E3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CE7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B0E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7577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43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510207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E7A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.56519</w:t>
            </w:r>
          </w:p>
        </w:tc>
      </w:tr>
      <w:tr w:rsidR="000509F8" w:rsidRPr="000509F8" w14:paraId="2655BEDB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8B4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391554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A18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41C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46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870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1795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C43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39166E-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BC4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7953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00C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984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82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CC2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DA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30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E7D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645067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FAF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02.9706</w:t>
            </w:r>
          </w:p>
        </w:tc>
      </w:tr>
      <w:tr w:rsidR="000509F8" w:rsidRPr="000509F8" w14:paraId="4CFD1E35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B5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1486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23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A2D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4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8022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6506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81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7112E-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ED0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958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6EB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7E0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7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B00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B0E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FFF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141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687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78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56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6.04587</w:t>
            </w:r>
          </w:p>
        </w:tc>
      </w:tr>
      <w:tr w:rsidR="000509F8" w:rsidRPr="000509F8" w14:paraId="30986B10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B88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23859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4A9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43E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95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752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99994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4D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13632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7F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25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22E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FBC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1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428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20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14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25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E63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5911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0D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7.59623</w:t>
            </w:r>
          </w:p>
        </w:tc>
      </w:tr>
      <w:tr w:rsidR="000509F8" w:rsidRPr="000509F8" w14:paraId="64D9281B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13E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932344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B0D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C2A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47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7FD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6558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84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.4312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99F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7035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607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A21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22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965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C3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1AA7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385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0A1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05301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2F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3.13511</w:t>
            </w:r>
          </w:p>
        </w:tc>
      </w:tr>
      <w:tr w:rsidR="000509F8" w:rsidRPr="000509F8" w14:paraId="67AB098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743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18578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3F9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989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615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A1A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7266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A5B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89448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F8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94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AF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210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23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822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03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89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50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FF3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37755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B2F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.02441</w:t>
            </w:r>
          </w:p>
        </w:tc>
      </w:tr>
      <w:tr w:rsidR="000509F8" w:rsidRPr="000509F8" w14:paraId="2C6C742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D73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01371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0C6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FC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96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B03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05541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168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75226E-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61B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324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31B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5F4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36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BF5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AF6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9C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22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2C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54083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1E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7.70886</w:t>
            </w:r>
          </w:p>
        </w:tc>
      </w:tr>
      <w:tr w:rsidR="000509F8" w:rsidRPr="000509F8" w14:paraId="23D70F48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2A4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716278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AAE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657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6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6DC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33963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467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94917E-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929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8706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FC4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23E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085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0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6B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F2E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89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A47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12224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942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80.20742</w:t>
            </w:r>
          </w:p>
        </w:tc>
      </w:tr>
      <w:tr w:rsidR="000509F8" w:rsidRPr="000509F8" w14:paraId="0B90518E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0DB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62518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965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93A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322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0D7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54910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5C2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87314E-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1AA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1916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3F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FEF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3538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F3B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56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F9D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906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973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648995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AD9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8.29625</w:t>
            </w:r>
          </w:p>
        </w:tc>
      </w:tr>
      <w:tr w:rsidR="000509F8" w:rsidRPr="000509F8" w14:paraId="5682900F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6F2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80037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3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5D0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94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872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9471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FD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56773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BF6D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078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8E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64F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9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DB5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F49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2A6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27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89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44580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9D1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.29024</w:t>
            </w:r>
          </w:p>
        </w:tc>
      </w:tr>
      <w:tr w:rsidR="000509F8" w:rsidRPr="000509F8" w14:paraId="777B0330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51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288399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14C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01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10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8EC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1571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CD5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02341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8DA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622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B81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8A1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50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B3F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6D6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145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932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1F5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05631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A00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.76067</w:t>
            </w:r>
          </w:p>
        </w:tc>
      </w:tr>
      <w:tr w:rsidR="000509F8" w:rsidRPr="000509F8" w14:paraId="6E5A079B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3B0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485084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4D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4416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6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2BC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3394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CBA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9.56886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EB3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18938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070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8F0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072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214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B40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477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9044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485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2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2C1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2.88192</w:t>
            </w:r>
          </w:p>
        </w:tc>
      </w:tr>
      <w:tr w:rsidR="000509F8" w:rsidRPr="000509F8" w14:paraId="5BE4857B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A75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694992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986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A5C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69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2D7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45369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39F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5.16773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AFF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8012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43C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62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08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C34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AA0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891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89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256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9034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99F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4.58776</w:t>
            </w:r>
          </w:p>
        </w:tc>
      </w:tr>
      <w:tr w:rsidR="000509F8" w:rsidRPr="000509F8" w14:paraId="74D0BA18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23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77228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EC5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000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8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42B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67055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5E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64059E-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F4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9381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D81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E45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207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D27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59A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C6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784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2EA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6252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97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76.8708</w:t>
            </w:r>
          </w:p>
        </w:tc>
      </w:tr>
      <w:tr w:rsidR="000509F8" w:rsidRPr="000509F8" w14:paraId="63F56D55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323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30204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4D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9B9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06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D5E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886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E83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5614E-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3B4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490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6322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5C8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8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CC9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26E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636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5666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882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53579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3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36.9313</w:t>
            </w:r>
          </w:p>
        </w:tc>
      </w:tr>
      <w:tr w:rsidR="000509F8" w:rsidRPr="000509F8" w14:paraId="627B07F7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4AB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557677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48F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4F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12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33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7942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28C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.28492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8A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057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68D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BD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617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2E5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6CA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AF8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60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3B2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76836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766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2.64761</w:t>
            </w:r>
          </w:p>
        </w:tc>
      </w:tr>
      <w:tr w:rsidR="000509F8" w:rsidRPr="000509F8" w14:paraId="492697DC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7CC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7953563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97C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1FF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7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D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1669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C918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24423E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8CE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18797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883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309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642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5A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BC6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844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33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40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233593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92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8.37291</w:t>
            </w:r>
          </w:p>
        </w:tc>
      </w:tr>
      <w:tr w:rsidR="000509F8" w:rsidRPr="000509F8" w14:paraId="653BF573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BED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28847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475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D8A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582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744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3900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8ED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9147E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15F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1721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3C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50E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56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485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F67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0A4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5693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E1F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741758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CC0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4.97393</w:t>
            </w:r>
          </w:p>
        </w:tc>
      </w:tr>
      <w:tr w:rsidR="000509F8" w:rsidRPr="000509F8" w14:paraId="7768A95A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17B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619859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B2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294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68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CFB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48782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F63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.46604E-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D8E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426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DFF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EC3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401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D31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324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3D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233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4CA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3364686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517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03.2454</w:t>
            </w:r>
          </w:p>
        </w:tc>
      </w:tr>
      <w:tr w:rsidR="000509F8" w:rsidRPr="000509F8" w14:paraId="392180CF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D63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07824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9A7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116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93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DF5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04947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581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.42878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10E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5861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228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90F6C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119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8A8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7D9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D3B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456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029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01604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69A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0.41523</w:t>
            </w:r>
          </w:p>
        </w:tc>
      </w:tr>
      <w:tr w:rsidR="000509F8" w:rsidRPr="000509F8" w14:paraId="65D9AA1C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62E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1181379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4D9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100A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925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3157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13350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AB0D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4.3481E-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E06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28209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7841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2F3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43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A734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3548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D84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632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E324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4574864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4AA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33.8239</w:t>
            </w:r>
          </w:p>
        </w:tc>
      </w:tr>
      <w:tr w:rsidR="000509F8" w:rsidRPr="000509F8" w14:paraId="6A7049E7" w14:textId="77777777" w:rsidTr="000509F8">
        <w:trPr>
          <w:gridAfter w:val="1"/>
          <w:wAfter w:w="243" w:type="dxa"/>
          <w:trHeight w:val="280"/>
        </w:trPr>
        <w:tc>
          <w:tcPr>
            <w:tcW w:w="1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D726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rs455348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CAFB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ESR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FAE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2499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5D27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6526259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3709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.44671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2E4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-0.17474</w:t>
            </w: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7995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0A3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2888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4A2A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63E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0480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4431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8362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0.001462013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1B1F" w14:textId="77777777" w:rsidR="000509F8" w:rsidRPr="000509F8" w:rsidRDefault="000509F8" w:rsidP="000509F8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36.54447</w:t>
            </w:r>
          </w:p>
        </w:tc>
      </w:tr>
      <w:tr w:rsidR="000509F8" w:rsidRPr="000509F8" w14:paraId="47DBF397" w14:textId="77777777" w:rsidTr="000509F8">
        <w:trPr>
          <w:trHeight w:val="1200"/>
        </w:trPr>
        <w:tc>
          <w:tcPr>
            <w:tcW w:w="1683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2A0A59" w14:textId="77777777" w:rsidR="000509F8" w:rsidRPr="000509F8" w:rsidRDefault="000509F8" w:rsidP="000509F8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509F8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This table summarizes the key characteristics of genetic variants used in the analysis. For each single nucleotide polymorphism (SNP), we provide: the rsID (SNP); gene name(gene); total sample size from the source genome-wide association study (samplesize); chromosomal position in base pairs (pos); association p-value (pval); effect size estimate (beta); chromosome number (chr); standard error of the effect estimate (se); effect allele (effect_allele) and non-effect allele (other_allele) with their frequency (eaf); proportion of variance explained (R2); and instrument strength F-statistic (F).Allele frequencies (eaf) are reported for the study population. Chromosomal positions correspond to GRCh37/hg19 assembly.</w:t>
            </w:r>
          </w:p>
        </w:tc>
      </w:tr>
    </w:tbl>
    <w:p w14:paraId="7587B48E" w14:textId="77777777" w:rsidR="002621FE" w:rsidRDefault="002621FE"/>
    <w:sectPr w:rsidR="002621FE" w:rsidSect="000509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7E"/>
    <w:rsid w:val="00035C98"/>
    <w:rsid w:val="00040473"/>
    <w:rsid w:val="000509F8"/>
    <w:rsid w:val="000B1D9C"/>
    <w:rsid w:val="000B2263"/>
    <w:rsid w:val="000B5D7B"/>
    <w:rsid w:val="000D6F8E"/>
    <w:rsid w:val="000D7209"/>
    <w:rsid w:val="00102D8D"/>
    <w:rsid w:val="00115B7A"/>
    <w:rsid w:val="001171DE"/>
    <w:rsid w:val="00120B26"/>
    <w:rsid w:val="00135E6C"/>
    <w:rsid w:val="00155BE1"/>
    <w:rsid w:val="001641CF"/>
    <w:rsid w:val="0017600B"/>
    <w:rsid w:val="00186511"/>
    <w:rsid w:val="001939A3"/>
    <w:rsid w:val="0019477E"/>
    <w:rsid w:val="001A203A"/>
    <w:rsid w:val="001A3205"/>
    <w:rsid w:val="001D5E5D"/>
    <w:rsid w:val="001E6CAF"/>
    <w:rsid w:val="001E73A3"/>
    <w:rsid w:val="001F179F"/>
    <w:rsid w:val="00211342"/>
    <w:rsid w:val="00211FD0"/>
    <w:rsid w:val="00244B3F"/>
    <w:rsid w:val="00252C77"/>
    <w:rsid w:val="0025507E"/>
    <w:rsid w:val="002621FE"/>
    <w:rsid w:val="002872CB"/>
    <w:rsid w:val="002F29D4"/>
    <w:rsid w:val="00330623"/>
    <w:rsid w:val="00332F82"/>
    <w:rsid w:val="0034301A"/>
    <w:rsid w:val="003838DB"/>
    <w:rsid w:val="00397001"/>
    <w:rsid w:val="003D4842"/>
    <w:rsid w:val="00405C66"/>
    <w:rsid w:val="00416A0A"/>
    <w:rsid w:val="004308F9"/>
    <w:rsid w:val="004508A9"/>
    <w:rsid w:val="004714ED"/>
    <w:rsid w:val="00493EDC"/>
    <w:rsid w:val="004A252D"/>
    <w:rsid w:val="004C412C"/>
    <w:rsid w:val="004C6A2B"/>
    <w:rsid w:val="004F6336"/>
    <w:rsid w:val="00513EA7"/>
    <w:rsid w:val="00517CBB"/>
    <w:rsid w:val="00535651"/>
    <w:rsid w:val="005403A7"/>
    <w:rsid w:val="00557804"/>
    <w:rsid w:val="00575E3C"/>
    <w:rsid w:val="00593AB9"/>
    <w:rsid w:val="005C4E23"/>
    <w:rsid w:val="00605206"/>
    <w:rsid w:val="0062120F"/>
    <w:rsid w:val="006316CC"/>
    <w:rsid w:val="0063694D"/>
    <w:rsid w:val="00642DCB"/>
    <w:rsid w:val="006B0722"/>
    <w:rsid w:val="006B5502"/>
    <w:rsid w:val="00704358"/>
    <w:rsid w:val="0073314F"/>
    <w:rsid w:val="00735D88"/>
    <w:rsid w:val="00760E75"/>
    <w:rsid w:val="00761971"/>
    <w:rsid w:val="00764F6D"/>
    <w:rsid w:val="007950FD"/>
    <w:rsid w:val="00795FD3"/>
    <w:rsid w:val="007D2146"/>
    <w:rsid w:val="007D4C8D"/>
    <w:rsid w:val="00807ACA"/>
    <w:rsid w:val="008135A2"/>
    <w:rsid w:val="00854B1F"/>
    <w:rsid w:val="00855949"/>
    <w:rsid w:val="008720DE"/>
    <w:rsid w:val="00875410"/>
    <w:rsid w:val="008E5C75"/>
    <w:rsid w:val="00916B62"/>
    <w:rsid w:val="009270DC"/>
    <w:rsid w:val="00930EB5"/>
    <w:rsid w:val="009343C7"/>
    <w:rsid w:val="0094061A"/>
    <w:rsid w:val="009515E8"/>
    <w:rsid w:val="00951764"/>
    <w:rsid w:val="0097397D"/>
    <w:rsid w:val="009A25A7"/>
    <w:rsid w:val="009D5FFF"/>
    <w:rsid w:val="009F7BB5"/>
    <w:rsid w:val="00A164C3"/>
    <w:rsid w:val="00A16F7F"/>
    <w:rsid w:val="00A31BD0"/>
    <w:rsid w:val="00A6189E"/>
    <w:rsid w:val="00A636B3"/>
    <w:rsid w:val="00A752A6"/>
    <w:rsid w:val="00AB0BAD"/>
    <w:rsid w:val="00AC24DB"/>
    <w:rsid w:val="00AC54BA"/>
    <w:rsid w:val="00AD11C8"/>
    <w:rsid w:val="00AF00E1"/>
    <w:rsid w:val="00B02C60"/>
    <w:rsid w:val="00B235C2"/>
    <w:rsid w:val="00B37196"/>
    <w:rsid w:val="00BE39E6"/>
    <w:rsid w:val="00BF48C8"/>
    <w:rsid w:val="00C110A7"/>
    <w:rsid w:val="00C14D8B"/>
    <w:rsid w:val="00C226F3"/>
    <w:rsid w:val="00C23CD7"/>
    <w:rsid w:val="00C6089A"/>
    <w:rsid w:val="00C90A91"/>
    <w:rsid w:val="00C9666C"/>
    <w:rsid w:val="00CE6A7B"/>
    <w:rsid w:val="00CF374F"/>
    <w:rsid w:val="00D01878"/>
    <w:rsid w:val="00D116B6"/>
    <w:rsid w:val="00D20416"/>
    <w:rsid w:val="00D2361A"/>
    <w:rsid w:val="00D72BE4"/>
    <w:rsid w:val="00D74604"/>
    <w:rsid w:val="00D834D5"/>
    <w:rsid w:val="00D94D70"/>
    <w:rsid w:val="00DC2496"/>
    <w:rsid w:val="00DC4A27"/>
    <w:rsid w:val="00E052F2"/>
    <w:rsid w:val="00E43B72"/>
    <w:rsid w:val="00E47BDF"/>
    <w:rsid w:val="00E53DF3"/>
    <w:rsid w:val="00EA3CF8"/>
    <w:rsid w:val="00EB4C9A"/>
    <w:rsid w:val="00F021B9"/>
    <w:rsid w:val="00F17F47"/>
    <w:rsid w:val="00F34E01"/>
    <w:rsid w:val="00F6443B"/>
    <w:rsid w:val="00F77236"/>
    <w:rsid w:val="00F8131D"/>
    <w:rsid w:val="00F82B23"/>
    <w:rsid w:val="00FA2D35"/>
    <w:rsid w:val="00FB2273"/>
    <w:rsid w:val="00FD699E"/>
    <w:rsid w:val="00F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4A85E"/>
  <w15:chartTrackingRefBased/>
  <w15:docId w15:val="{7DB34E9E-42E0-324F-9B5E-BCCA6311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550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5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50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507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507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507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507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507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507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507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50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50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507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507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5507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50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50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50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5507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50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507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50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50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50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50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507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50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507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5507E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0509F8"/>
    <w:rPr>
      <w:color w:val="0000FF"/>
      <w:u w:val="single"/>
    </w:rPr>
  </w:style>
  <w:style w:type="character" w:styleId="af">
    <w:name w:val="FollowedHyperlink"/>
    <w:basedOn w:val="a0"/>
    <w:uiPriority w:val="99"/>
    <w:semiHidden/>
    <w:unhideWhenUsed/>
    <w:rsid w:val="000509F8"/>
    <w:rPr>
      <w:color w:val="800080"/>
      <w:u w:val="single"/>
    </w:rPr>
  </w:style>
  <w:style w:type="paragraph" w:customStyle="1" w:styleId="msonormal0">
    <w:name w:val="msonormal"/>
    <w:basedOn w:val="a"/>
    <w:rsid w:val="000509F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0509F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0509F8"/>
    <w:pPr>
      <w:widowControl/>
      <w:spacing w:before="100" w:beforeAutospacing="1" w:after="100" w:afterAutospacing="1" w:line="240" w:lineRule="auto"/>
      <w:jc w:val="center"/>
    </w:pPr>
    <w:rPr>
      <w:rFonts w:ascii="宋体" w:eastAsia="宋体" w:hAnsi="宋体" w:cs="宋体"/>
      <w:b/>
      <w:bCs/>
      <w:kern w:val="0"/>
      <w:sz w:val="24"/>
      <w14:ligatures w14:val="none"/>
    </w:rPr>
  </w:style>
  <w:style w:type="paragraph" w:customStyle="1" w:styleId="xl64">
    <w:name w:val="xl64"/>
    <w:basedOn w:val="a"/>
    <w:rsid w:val="000509F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5">
    <w:name w:val="xl65"/>
    <w:basedOn w:val="a"/>
    <w:rsid w:val="000509F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6">
    <w:name w:val="xl66"/>
    <w:basedOn w:val="a"/>
    <w:rsid w:val="000509F8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7">
    <w:name w:val="xl67"/>
    <w:basedOn w:val="a"/>
    <w:rsid w:val="000509F8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8">
    <w:name w:val="xl68"/>
    <w:basedOn w:val="a"/>
    <w:rsid w:val="000509F8"/>
    <w:pPr>
      <w:widowControl/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宋体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39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9B2F373-F42B-2D40-89CC-5428C61C5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21</Words>
  <Characters>4683</Characters>
  <Application>Microsoft Office Word</Application>
  <DocSecurity>0</DocSecurity>
  <Lines>39</Lines>
  <Paragraphs>10</Paragraphs>
  <ScaleCrop>false</ScaleCrop>
  <Company/>
  <LinksUpToDate>false</LinksUpToDate>
  <CharactersWithSpaces>5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4T09:06:00Z</dcterms:created>
  <dcterms:modified xsi:type="dcterms:W3CDTF">2025-04-30T06:03:00Z</dcterms:modified>
</cp:coreProperties>
</file>